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B97" w:rsidRPr="00B551D1" w:rsidRDefault="0054571A" w:rsidP="005C5B97">
      <w:pPr>
        <w:ind w:left="284" w:hanging="284"/>
        <w:rPr>
          <w:b/>
        </w:rPr>
      </w:pPr>
      <w:r>
        <w:rPr>
          <w:b/>
        </w:rPr>
        <w:t>Table S2</w:t>
      </w:r>
      <w:r w:rsidR="005C5B97" w:rsidRPr="006C3C69">
        <w:rPr>
          <w:b/>
        </w:rPr>
        <w:t>: Selected sample characteristics, by displacement status (N=3600)</w:t>
      </w:r>
    </w:p>
    <w:p w:rsidR="005C5B97" w:rsidRDefault="005C5B97" w:rsidP="005C5B97">
      <w:pPr>
        <w:ind w:left="284"/>
      </w:pPr>
    </w:p>
    <w:tbl>
      <w:tblPr>
        <w:tblW w:w="10805" w:type="dxa"/>
        <w:tblInd w:w="-880" w:type="dxa"/>
        <w:tblLook w:val="04A0"/>
      </w:tblPr>
      <w:tblGrid>
        <w:gridCol w:w="2774"/>
        <w:gridCol w:w="828"/>
        <w:gridCol w:w="954"/>
        <w:gridCol w:w="895"/>
        <w:gridCol w:w="828"/>
        <w:gridCol w:w="954"/>
        <w:gridCol w:w="895"/>
        <w:gridCol w:w="828"/>
        <w:gridCol w:w="954"/>
        <w:gridCol w:w="895"/>
      </w:tblGrid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1990s IDPs (N=1200)</w:t>
            </w:r>
          </w:p>
        </w:tc>
        <w:tc>
          <w:tcPr>
            <w:tcW w:w="2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2008 IDPs (N=1200)</w:t>
            </w:r>
          </w:p>
        </w:tc>
        <w:tc>
          <w:tcPr>
            <w:tcW w:w="2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Returnees (N=1200)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[95% CI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Gender: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4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1.97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7.3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3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0.7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6.0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5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3.2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8.63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5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62.6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8.0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6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63.9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9.2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4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61.37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6.80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Age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-29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6.7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.1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7.8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2.4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3.5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64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-39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5.6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0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9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7.2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.7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2.1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.14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0-49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4.1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3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5.3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9.6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5.6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00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0-59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6.5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9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3.6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8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5.0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9.30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5.7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.8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7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4.57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9.6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5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2.5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7.96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Education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ompleted higher educ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5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22.7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7.6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0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8.4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3.0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4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2.3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6.32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ompleted secondary scho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67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65.0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70.3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67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64.5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69.8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73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71.0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76.08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rimary/incomplete secondar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7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5.7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8.6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2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0.1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3.8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2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0.2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3.93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ettlement type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 w:cs="Calibri"/>
                <w:color w:val="000000"/>
                <w:sz w:val="20"/>
                <w:szCs w:val="20"/>
              </w:rPr>
              <w:t>New camp settlem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68.2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73.4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 w:cs="Calibri"/>
                <w:color w:val="000000"/>
                <w:sz w:val="20"/>
                <w:szCs w:val="20"/>
              </w:rPr>
              <w:t>Collective centre (old camp/block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2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26.5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31.7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0.6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1.98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 w:cs="Calibri"/>
                <w:color w:val="000000"/>
                <w:sz w:val="20"/>
                <w:szCs w:val="20"/>
              </w:rPr>
              <w:t>Home  loc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99.7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100.0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0.0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[98.0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A44DC8" w:rsidRDefault="005C5B97" w:rsidP="00490AE7">
            <w:pPr>
              <w:spacing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44DC8">
              <w:rPr>
                <w:rFonts w:ascii="Arial Narrow" w:hAnsi="Arial Narrow" w:cs="Calibri"/>
                <w:color w:val="000000"/>
                <w:sz w:val="20"/>
                <w:szCs w:val="20"/>
              </w:rPr>
              <w:t>99.32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Employment status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3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0.4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5.7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2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0.3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5.1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2.6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.67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t employed &amp; not seeking wor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7.4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7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8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7.0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2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9.6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.31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n full-time regular wor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0.3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.0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4.37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5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7.7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1.07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n irregular paid wor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.4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.5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.5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.6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3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35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.0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.3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5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6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.67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.83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Housewif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8.9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.4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9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7.2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.7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1.3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.17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ubsistence farm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5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0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5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2.5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.50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4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2.1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7.0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5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2.7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7.6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8.3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3.54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.6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.3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.6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.4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5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78]</w:t>
            </w:r>
          </w:p>
        </w:tc>
      </w:tr>
      <w:tr w:rsidR="005C5B97" w:rsidRPr="009309CE" w:rsidTr="00490AE7">
        <w:trPr>
          <w:trHeight w:val="300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Household economic status: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0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6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0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7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01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66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8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2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.3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9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0.6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99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5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42.4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8.0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3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50.34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5.9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9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6.5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2.09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3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1.23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6.6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4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1.72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7.1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1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38.3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3.94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Very b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6.70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.1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8.1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1.5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5.6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04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Trauma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xperienced serious injur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8.6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23.3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5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3.06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7.1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3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[11.4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hAnsi="Arial Narrow"/>
                <w:sz w:val="20"/>
                <w:szCs w:val="20"/>
              </w:rPr>
              <w:t>15.35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ental disorders: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6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4.39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9.4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5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22.78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7.7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6.05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46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.6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6.46;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.87]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9.93;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.57]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6.39;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.45]</w:t>
            </w:r>
          </w:p>
        </w:tc>
      </w:tr>
      <w:tr w:rsidR="005C5B97" w:rsidRPr="009309CE" w:rsidTr="00490AE7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11.09;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.91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8.76;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.24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[6.08;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B97" w:rsidRPr="009309CE" w:rsidRDefault="005C5B97" w:rsidP="00490AE7">
            <w:pPr>
              <w:spacing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309C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.08]</w:t>
            </w:r>
          </w:p>
        </w:tc>
      </w:tr>
    </w:tbl>
    <w:p w:rsidR="003076D9" w:rsidRDefault="0054571A"/>
    <w:sectPr w:rsidR="003076D9" w:rsidSect="00410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5C5B97"/>
    <w:rsid w:val="00126DA1"/>
    <w:rsid w:val="002B7E37"/>
    <w:rsid w:val="00410F5C"/>
    <w:rsid w:val="0051746C"/>
    <w:rsid w:val="0054571A"/>
    <w:rsid w:val="005C5B97"/>
    <w:rsid w:val="00871BB5"/>
    <w:rsid w:val="00AD5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97"/>
    <w:pPr>
      <w:spacing w:after="0" w:line="36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5</Words>
  <Characters>2309</Characters>
  <Application>Microsoft Office Word</Application>
  <DocSecurity>0</DocSecurity>
  <Lines>19</Lines>
  <Paragraphs>5</Paragraphs>
  <ScaleCrop>false</ScaleCrop>
  <Company>London School of Hygiene &amp; Tropical Medicine</Company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ard Roberts</dc:creator>
  <cp:lastModifiedBy>Bayard Roberts</cp:lastModifiedBy>
  <cp:revision>2</cp:revision>
  <dcterms:created xsi:type="dcterms:W3CDTF">2014-03-19T13:41:00Z</dcterms:created>
  <dcterms:modified xsi:type="dcterms:W3CDTF">2014-05-06T10:37:00Z</dcterms:modified>
</cp:coreProperties>
</file>